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778" w:rsidRDefault="000E6995">
      <w:pPr>
        <w:rPr>
          <w:lang w:val="en-US"/>
        </w:rPr>
      </w:pPr>
      <w:r w:rsidRPr="000E6995">
        <w:rPr>
          <w:lang w:val="en-US"/>
        </w:rPr>
        <w:t xml:space="preserve">Supplementary Table </w:t>
      </w:r>
      <w:r w:rsidR="00B80778">
        <w:rPr>
          <w:lang w:val="en-US"/>
        </w:rPr>
        <w:t>3</w:t>
      </w:r>
    </w:p>
    <w:p w:rsidR="00712DAE" w:rsidRDefault="000E6995">
      <w:pPr>
        <w:rPr>
          <w:lang w:val="en-US"/>
        </w:rPr>
      </w:pPr>
      <w:bookmarkStart w:id="0" w:name="_GoBack"/>
      <w:bookmarkEnd w:id="0"/>
      <w:r w:rsidRPr="000E6995">
        <w:rPr>
          <w:lang w:val="en-US"/>
        </w:rPr>
        <w:t xml:space="preserve">. </w:t>
      </w:r>
      <w:r w:rsidR="00114DD4">
        <w:rPr>
          <w:lang w:val="en-US"/>
        </w:rPr>
        <w:t>Description of embryos and tissues used for each experiment</w:t>
      </w: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"/>
        <w:gridCol w:w="816"/>
        <w:gridCol w:w="619"/>
        <w:gridCol w:w="616"/>
        <w:gridCol w:w="976"/>
        <w:gridCol w:w="2988"/>
        <w:gridCol w:w="2096"/>
        <w:gridCol w:w="1256"/>
      </w:tblGrid>
      <w:tr w:rsidR="00DC57F1" w:rsidRPr="00DC57F1" w:rsidTr="00DC57F1">
        <w:trPr>
          <w:trHeight w:val="402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Sample I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Week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Da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Tissue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Experiment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ntibody</w:t>
            </w:r>
          </w:p>
        </w:tc>
      </w:tr>
      <w:tr w:rsidR="00DC57F1" w:rsidRPr="00DC57F1" w:rsidTr="00DC57F1">
        <w:trPr>
          <w:trHeight w:val="40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1_S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bottom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27_S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1_S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27_S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9_S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9_S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RNAseq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4_S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3_S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3_S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4_S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3_S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4_S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E5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RNAseq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2_S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26_S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2_S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2_S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32_S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C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combined with Immu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Islet 1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RNAseq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61_S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61_S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61_S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1_S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58_S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61_S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combined with Immu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euN, Olig2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combined with Immu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euN, Olig2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combined with Immu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,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Sox10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RNAseq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3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7_S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3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7_S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5_S3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DC57F1" w:rsidRPr="00DC57F1" w:rsidTr="00DC57F1">
        <w:trPr>
          <w:trHeight w:val="402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E47_S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Midbrain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adlock probing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PCDH11XY + NLGN4X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DC57F1" w:rsidRPr="00DC57F1" w:rsidRDefault="00DC57F1" w:rsidP="00DC57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DC57F1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</w:tr>
    </w:tbl>
    <w:p w:rsidR="00DC57F1" w:rsidRPr="000E6995" w:rsidRDefault="00DC57F1">
      <w:pPr>
        <w:rPr>
          <w:lang w:val="en-US"/>
        </w:rPr>
      </w:pPr>
    </w:p>
    <w:sectPr w:rsidR="00DC57F1" w:rsidRPr="000E6995" w:rsidSect="001B1E1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E1E"/>
    <w:rsid w:val="000E6995"/>
    <w:rsid w:val="00114DD4"/>
    <w:rsid w:val="001B1E1E"/>
    <w:rsid w:val="005603D8"/>
    <w:rsid w:val="00712DAE"/>
    <w:rsid w:val="007E0F26"/>
    <w:rsid w:val="00881681"/>
    <w:rsid w:val="00B80778"/>
    <w:rsid w:val="00DC57F1"/>
    <w:rsid w:val="00FE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51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ohansson</dc:creator>
  <cp:keywords/>
  <dc:description/>
  <cp:lastModifiedBy>REDMOUNTAIN</cp:lastModifiedBy>
  <cp:revision>9</cp:revision>
  <dcterms:created xsi:type="dcterms:W3CDTF">2015-04-17T10:10:00Z</dcterms:created>
  <dcterms:modified xsi:type="dcterms:W3CDTF">2015-11-11T16:27:00Z</dcterms:modified>
</cp:coreProperties>
</file>